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26C944" w14:textId="0BDB9327" w:rsidR="00437B75" w:rsidRDefault="009D5B5E">
      <w:r>
        <w:rPr>
          <w:rFonts w:ascii="Times New Roman" w:hAnsi="Times New Roman" w:cs="Times New Roman"/>
          <w:i/>
          <w:iCs/>
        </w:rPr>
        <w:t>Figure S2</w:t>
      </w:r>
      <w:bookmarkStart w:id="0" w:name="_GoBack"/>
      <w:bookmarkEnd w:id="0"/>
      <w:r w:rsidR="00C06F86" w:rsidRPr="000957C5">
        <w:rPr>
          <w:rFonts w:ascii="Times New Roman" w:hAnsi="Times New Roman" w:cs="Times New Roman"/>
          <w:i/>
          <w:iCs/>
        </w:rPr>
        <w:t xml:space="preserve">: Likelihood of prescribing buccal midazolam in different scenario, UK vs Norway (physicians only) </w:t>
      </w:r>
      <w:r w:rsidR="00C06F86" w:rsidRPr="000957C5">
        <w:rPr>
          <w:rFonts w:ascii="Times New Roman" w:hAnsi="Times New Roman" w:cs="Times New Roman"/>
        </w:rPr>
        <w:fldChar w:fldCharType="begin"/>
      </w:r>
      <w:r w:rsidR="00C06F86" w:rsidRPr="000957C5">
        <w:rPr>
          <w:rFonts w:ascii="Times New Roman" w:hAnsi="Times New Roman" w:cs="Times New Roman"/>
        </w:rPr>
        <w:instrText xml:space="preserve"> INCLUDEPICTURE "https://files.oaiusercontent.com/file-Cn3dBpiNL7N5brXDsJfmK8?se=2025-03-26T20%3A13%3A42Z&amp;sp=r&amp;sv=2024-08-04&amp;sr=b&amp;rscc=max-age%3D299%2C%20immutable%2C%20private&amp;rscd=attachment%3B%20filename%3Db43801aa-6a9a-4196-8cc2-74446207a264&amp;sig=YGdpNK6ZA/hZPtAlwsbTCl42DhwJGCTyrqo3L8mujkw%3D" \* MERGEFORMATINET </w:instrText>
      </w:r>
      <w:r w:rsidR="00C06F86" w:rsidRPr="000957C5">
        <w:rPr>
          <w:rFonts w:ascii="Times New Roman" w:hAnsi="Times New Roman" w:cs="Times New Roman"/>
        </w:rPr>
        <w:fldChar w:fldCharType="separate"/>
      </w:r>
      <w:r w:rsidR="00C06F86" w:rsidRPr="000957C5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2212B7CA" wp14:editId="43218970">
            <wp:extent cx="4495224" cy="8343900"/>
            <wp:effectExtent l="0" t="0" r="635" b="0"/>
            <wp:docPr id="1745867713" name="Picture 1" descr="Output imag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Output imag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7704" cy="84041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06F86" w:rsidRPr="000957C5">
        <w:rPr>
          <w:rFonts w:ascii="Times New Roman" w:hAnsi="Times New Roman" w:cs="Times New Roman"/>
        </w:rPr>
        <w:fldChar w:fldCharType="end"/>
      </w:r>
    </w:p>
    <w:sectPr w:rsidR="00437B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2B86"/>
    <w:rsid w:val="00032B86"/>
    <w:rsid w:val="00437B75"/>
    <w:rsid w:val="009853D3"/>
    <w:rsid w:val="009D5B5E"/>
    <w:rsid w:val="00C06F86"/>
    <w:rsid w:val="00EB331A"/>
    <w:rsid w:val="00F21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8E2EFF"/>
  <w15:chartTrackingRefBased/>
  <w15:docId w15:val="{BA8AD623-A7B3-4253-A73A-6249C5564A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32B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2B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2B86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2B8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2B86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2B8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2B8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2B8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2B8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2B86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2B86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2B86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2B86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2B86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2B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2B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2B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2B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2B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2B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2B8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32B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2B8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32B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2B8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32B86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2B86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2B86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2B86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64</Characters>
  <Application>Microsoft Office Word</Application>
  <DocSecurity>0</DocSecurity>
  <Lines>15</Lines>
  <Paragraphs>9</Paragraphs>
  <ScaleCrop>false</ScaleCrop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KAR, Rohit (CORNWALL PARTNERSHIP NHS FOUNDATION TRUST)</dc:creator>
  <cp:keywords/>
  <dc:description/>
  <cp:lastModifiedBy>Nagajothi Karuppaiya</cp:lastModifiedBy>
  <cp:revision>4</cp:revision>
  <dcterms:created xsi:type="dcterms:W3CDTF">2025-03-30T11:14:00Z</dcterms:created>
  <dcterms:modified xsi:type="dcterms:W3CDTF">2025-09-23T08:52:00Z</dcterms:modified>
</cp:coreProperties>
</file>